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867"/>
        <w:tblW w:w="1076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569"/>
        <w:gridCol w:w="1385"/>
        <w:gridCol w:w="1033"/>
        <w:gridCol w:w="848"/>
        <w:gridCol w:w="2254"/>
        <w:gridCol w:w="1680"/>
        <w:gridCol w:w="1256"/>
      </w:tblGrid>
      <w:tr w:rsidR="00AB7A1E" w:rsidRPr="00AB7A1E" w14:paraId="679778CB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424DBE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t #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516078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92BF6F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6AD9C7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</w:t>
            </w:r>
            <w:proofErr w:type="spellStart"/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59944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</w:t>
            </w:r>
            <w:proofErr w:type="spellStart"/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099F6A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D9756F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F0A28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AB7A1E" w:rsidRPr="00AB7A1E" w14:paraId="77375BC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901F19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A9E12A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D3DB67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38D65A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2822FA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76C08E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50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69DF52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D1FF2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0E77B23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C8D9D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15A641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3BE0B9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D0504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EA5010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B250A5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86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70B5AB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9A3080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009F7C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0FC87E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2F66AE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271074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530E7F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03FB8E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7A595B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79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6E5E5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326BC1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93C0744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9733CE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4F31DF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DD1563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2E61CE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EFB35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6C0004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ED67A7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24A0D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5BFA7C5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EEF926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7D00C9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380369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8BB96C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F94FCA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1AE809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E890C5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AAAF80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036F139C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380CDE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66F40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BAC685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02C9E1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AB8A35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85EAD5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78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2D23C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5C220C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BF12E5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750017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354279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E808A8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4F245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B334DB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A39535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96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43E7BE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253F0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E763875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E8B9E3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D4273C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961AA6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2D257C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A7F4A6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05575A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8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8E8E2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EF96B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E62CF6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860C71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3C23DA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DC4256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8DAE1C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014DD4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B79869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66 x 0.9766 x 5.737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02C551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FC9738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677717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FBB5A7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18A5BF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3F74A1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0E1CD5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18E588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CE823A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9788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0AC9A9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8B3029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A79C80E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F48997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33CBF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124678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 * 12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A43A5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35F4AC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9C4F4C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188 x 1.7188 x 3.664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3EF8ED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47EDC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2C4E13E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CFC95F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112904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0036DD2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3CFBCD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38C9ED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4B63CF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6.44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E4E165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BCDBE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DA0DD14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4A5E419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D07DC7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1A145B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2FCC68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658768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AC87C0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849ED1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71A0E3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A066BCC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F4E149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179CEC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8FDCEC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BF199A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E9F955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B3050D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35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9A311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159B87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F54FB92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3623E4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AFC53C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D27E53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E9177F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DB3809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A59F0F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95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7EC73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5AE6B3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3141FA5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A43E5E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9D7D54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81D5F5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39DEFA4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A332FD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8BEDC4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66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D14E70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EFFEF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7D2FE5F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60ECA5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0755DC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19C2E0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* 1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F9FABD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B9078B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07449C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75 x 1.4375 x 3.957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83EC80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B8BCC7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2FC6433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19634C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73C6D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69F9B9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421C5C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EAC505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3393ABB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8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32E903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C5FBC4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04179E7D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40D459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C34471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C9819E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226264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C96711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27C70C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2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AFEF61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233462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78B03F84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927E41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A6676E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7EB5E3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B8AE06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9CEAA6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86CF27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342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69F659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C0A782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3AAEEC1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C81928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1DE39E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56020F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3DE947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CF1FA5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A1E7B8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E76D22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F68D47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F0CC6E4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F965E0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6A2B67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B3EF7B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* 160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9B193A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C7935C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111905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50 x 1.3750 x 3.997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9DAA95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49FBC7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0FEA6D1B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836E72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D4DAFB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85AA0F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7DE51B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56F1AA7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1025F1B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5.999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AB7132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C66D44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529DC7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F68590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12C78E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26E61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19561F0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7F22AF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067E9A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6.866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D7B78E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4DAB3A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9FAF126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1FB84D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5923199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29ABE8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58D269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430EB3B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6106DB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887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F4E965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EB828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EF15299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6B02078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7E8E11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C10688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C85F05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2961D40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910FB7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5.8613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B8D0BE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3D0DA14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17AE532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AFA92B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9DA8BB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02E7EC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42C3C62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B95C93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6C55374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5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C36285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4B53B3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780F8C44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15B8B74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A5C6D9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6E546A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4D40D6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612B36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67A77B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58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534EE7B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51C41A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49C43D9F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84FC6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13D48E7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C6AD6F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9C5396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E386B2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5729FB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966EBE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C74D96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7DA4715C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7CDF5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991F47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2F5D22F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314645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59E69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3F04DA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5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64DEEF5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791563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26D3AD81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89DD54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A0BCC3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1A59E5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8 * 168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9B832F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A8812E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1494A2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81 x 1.4881 x 3.7304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3AFBE1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81B9FF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5A62F623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B3F63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FFA943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1B141CA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D9D02D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B83FFA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51F4619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750E49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55DCBD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D0C4EE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21898B8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34BAD30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7E3F49C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CFD352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78ECC9F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F0C2C4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98 x 1.6198 x 4.7919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10B278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23F79B4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4A6505A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C3BD90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F01F9B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9D604A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27E2C0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D6ADCF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7AB7E7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435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920794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6DDA240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0803161A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5B65851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0B032A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6294F6D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07CE170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0855621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EA11FA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6489AA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7A617644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6ADBFE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79739F9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63BF1E6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5FE43A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675A57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1A59E3F5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58AEF1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91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3E0425D2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402BAD8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0A727A8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32A7FE4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71D298D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73E995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778E919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37399D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74E23E4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328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267CDE59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1F6AD62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D019E57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7A9316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00D9CA7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3E38DC9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26748BB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6021BE0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9831F3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000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0651DF5F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DF2F730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3904D03A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224486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44FA2DE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4CBF96E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6D0D6EFD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767D3E6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2538FF4A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55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16A6807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0C9B331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AB7A1E" w:rsidRPr="00AB7A1E" w14:paraId="6B7C758C" w14:textId="77777777" w:rsidTr="00B105CE">
        <w:trPr>
          <w:trHeight w:val="301"/>
        </w:trPr>
        <w:tc>
          <w:tcPr>
            <w:tcW w:w="738" w:type="dxa"/>
            <w:shd w:val="clear" w:color="auto" w:fill="auto"/>
            <w:noWrap/>
            <w:vAlign w:val="bottom"/>
            <w:hideMark/>
          </w:tcPr>
          <w:p w14:paraId="08B5221B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69" w:type="dxa"/>
            <w:shd w:val="clear" w:color="auto" w:fill="auto"/>
            <w:noWrap/>
            <w:vAlign w:val="bottom"/>
            <w:hideMark/>
          </w:tcPr>
          <w:p w14:paraId="27EA21E7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385" w:type="dxa"/>
            <w:shd w:val="clear" w:color="auto" w:fill="auto"/>
            <w:noWrap/>
            <w:vAlign w:val="bottom"/>
            <w:hideMark/>
          </w:tcPr>
          <w:p w14:paraId="5C236851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33" w:type="dxa"/>
            <w:shd w:val="clear" w:color="auto" w:fill="auto"/>
            <w:noWrap/>
            <w:vAlign w:val="bottom"/>
            <w:hideMark/>
          </w:tcPr>
          <w:p w14:paraId="5565DD9E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0</w:t>
            </w:r>
          </w:p>
        </w:tc>
        <w:tc>
          <w:tcPr>
            <w:tcW w:w="848" w:type="dxa"/>
            <w:shd w:val="clear" w:color="auto" w:fill="auto"/>
            <w:noWrap/>
            <w:vAlign w:val="bottom"/>
            <w:hideMark/>
          </w:tcPr>
          <w:p w14:paraId="3FF3C958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068011BC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5.9582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7A3507D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6" w:type="dxa"/>
            <w:shd w:val="clear" w:color="auto" w:fill="auto"/>
            <w:noWrap/>
            <w:vAlign w:val="bottom"/>
            <w:hideMark/>
          </w:tcPr>
          <w:p w14:paraId="5F7A2223" w14:textId="77777777" w:rsidR="00AB7A1E" w:rsidRPr="00AB7A1E" w:rsidRDefault="00AB7A1E" w:rsidP="00AB7A1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B7A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</w:tbl>
    <w:p w14:paraId="25A0C28F" w14:textId="1E9A9F35" w:rsidR="000351A5" w:rsidRDefault="000351A5" w:rsidP="00AB7A1E">
      <w:pPr>
        <w:rPr>
          <w:rFonts w:ascii="Times New Roman" w:hAnsi="Times New Roman" w:cs="Times New Roman"/>
          <w:sz w:val="18"/>
          <w:szCs w:val="18"/>
        </w:rPr>
      </w:pPr>
    </w:p>
    <w:p w14:paraId="2CDA664F" w14:textId="5193A510" w:rsidR="00AB7A1E" w:rsidRDefault="00AB7A1E" w:rsidP="00AB7A1E">
      <w:pPr>
        <w:rPr>
          <w:rFonts w:ascii="Times New Roman" w:hAnsi="Times New Roman" w:cs="Times New Roman"/>
          <w:sz w:val="18"/>
          <w:szCs w:val="18"/>
        </w:rPr>
      </w:pPr>
    </w:p>
    <w:p w14:paraId="283031C7" w14:textId="5BF26666" w:rsidR="00AB7A1E" w:rsidRDefault="00AB7A1E" w:rsidP="00AB7A1E">
      <w:pPr>
        <w:rPr>
          <w:rFonts w:ascii="Times New Roman" w:hAnsi="Times New Roman" w:cs="Times New Roman"/>
          <w:sz w:val="18"/>
          <w:szCs w:val="18"/>
        </w:rPr>
      </w:pPr>
    </w:p>
    <w:p w14:paraId="7D4F3F5A" w14:textId="009F2629" w:rsidR="00AB7A1E" w:rsidRDefault="00AB7A1E" w:rsidP="00AB7A1E">
      <w:pPr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text" w:horzAnchor="margin" w:tblpXSpec="center" w:tblpY="-785"/>
        <w:tblW w:w="10972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752"/>
        <w:gridCol w:w="1600"/>
        <w:gridCol w:w="1412"/>
        <w:gridCol w:w="1054"/>
        <w:gridCol w:w="865"/>
        <w:gridCol w:w="2297"/>
        <w:gridCol w:w="1713"/>
        <w:gridCol w:w="1279"/>
      </w:tblGrid>
      <w:tr w:rsidR="00534890" w:rsidRPr="00534890" w14:paraId="628A751B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C558EC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Pt #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5328E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ield Strength (T)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6542F9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OV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6B32E6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R (</w:t>
            </w:r>
            <w:proofErr w:type="spellStart"/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30881E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 (</w:t>
            </w:r>
            <w:proofErr w:type="spellStart"/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s</w:t>
            </w:r>
            <w:proofErr w:type="spellEnd"/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86D771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oxel Dimensions (mm)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A7F130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lice Thickness (mm)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809298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ip Angle (˚)</w:t>
            </w:r>
          </w:p>
        </w:tc>
      </w:tr>
      <w:tr w:rsidR="00534890" w:rsidRPr="00534890" w14:paraId="11843E09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4BB89F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9A7A31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F2785C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445C3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B928EE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0814DE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9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B962E7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B80A69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DECE0F7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94C9BE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B052B4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05A3E8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11C8A1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EE998A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29204C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95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6CF06E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F48FBB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84319D2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37F1C9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79149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618AEC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BF5660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058DA3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BB738C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09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F0A263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369432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599499EE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1426C8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C4A255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387AB0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* 1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6BA559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07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5722DF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85B1C3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50 x 1.3750 x 4.729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A56A45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EAFA6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DCE811A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4E223D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86BE6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64395E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DB0EB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3CF909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CEAC71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67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5E4E69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97021D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1BBEFDD0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3BC06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50EFE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511665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790BCA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6A2155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31A10D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28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A05A8B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626DB7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885F6C7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91BDF4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51113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A0E38D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EA712A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A83716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FA2430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832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EF134E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686B2C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9C5A27E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65912B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2311D2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1382D1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325E57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FE06BC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F93ACE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690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F5DCED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CD5310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51C6464D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F79F4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A6490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94C4A0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EC139F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5D9E53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33B4E3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72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53468A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69F8BE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2282C10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83D2B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23768A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2B7CFE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0AE971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4E761F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BA52C7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888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AA6FFB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3ACAAF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322DE8F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A2F233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D67318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AE2D5A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* 3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B2ABBC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171F0B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B2D9F2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471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040B91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E08D01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A6B9F6C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BC111C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D2F1F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F99EDF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F4C11E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45687B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6A1E41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6.666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BB8AB1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689401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03454AF8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DCFC48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6B273A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70B07E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D3B4B5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6C700D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B77C15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3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C404DB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9F33BA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09B6A1BE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459CDF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43EFCE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F78428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39CA8A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BFFF62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593E37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410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589C18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0D1BFC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D595207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E6799D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85ABB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4E18EB6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D0BFEE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03DA82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8688C4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465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7DDB3F4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F17C12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1A574FAC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6ACA91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E09DD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C13446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A34D9D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89621E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29FDDC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822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A0D12D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2985DE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44DE1602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2982A6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9FEF7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CB167B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CE5A58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10B62F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CE159E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.000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C43C70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F36D03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4330A111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6FF30A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F96B8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99EE81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03BAB1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C1EF27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A495F2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9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BD5434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F82ACE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76A44EF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3B9FE00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61E74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9F3336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0742A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B947A1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6A1C055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68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005BDA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749DB2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75C64C20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2E35AC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1DF82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03C5E00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930B16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C11B69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E96D5B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37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B908D1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3808DA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782F3A49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363646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70EC7B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D106F3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A87E34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A27FC1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AFE75E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6.4679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EFD718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BF885B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75521DE6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6DBFD2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08C8E8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B44891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F4C0C1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379112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69312C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33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34341F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6458D7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79FC8296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A51EC7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E8E73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8FA46D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47BE87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090FE2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25732CD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771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E8BBB3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19A5D5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80EE506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72AB17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E747E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2BE0D5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0125A8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B2704E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2F38CB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716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46B672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76064F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44932F93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E74E9F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40EAA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376991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7DB65A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46D7021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178316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5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B0D133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FA6FF0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41EBC486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D94E78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482162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D99C62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0F532E5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525A2B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FE0EC0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388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2CC7BD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9B723F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3E82A1F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0CDF23F2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772B78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36F7B43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57C9C40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7272FC4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0458D5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4.022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4CBA3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6591C2B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5BD1BBFE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A4A4D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35524D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746B8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14D34A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9EA40D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AC54A5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876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DC2098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7F5628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029D1E15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825EF2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254193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F57097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9143CC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86CA7F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B736F9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892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68CBFA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50A26F8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E0AED2B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097BA2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7CD890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30E524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777DA0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BF4A6D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3B0A36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660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6A7A5DF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373D6F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E71CCB0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43954E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679EF7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EE3824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290937B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1ABD04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76241B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3708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F7F97A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E9551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C1E2921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5EC64F6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8E12FF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1F9A86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4 * 384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1BEBF4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DBBE4D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0C482B1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90 x 0.5990 x 6.4867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47A8B57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E45857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26AB8225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C1CBD5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98911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902FB2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269817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498E04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7E14ED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9804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99ABE1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307C2BD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36331A98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CAC9C8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FD039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1980767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0 * 16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04D008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5192FD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424C9F4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750 x 1.3750 x 4.941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1087104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28894BF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43943208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618FFBF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BC29FF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247F305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3E6DD48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167EA92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142C889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4.957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0B81355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76E829B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59791A3A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75048B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02F00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1BED19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707BB5F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5501C23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3F83A17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84 x 0.8984 x 3.5066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D595D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7E2238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112726B4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15F0016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372C08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5451F64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67610051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0F56021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7199E31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6.2871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7AA1445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2D85AF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54BD29DE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260480DD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5D05DF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5B2026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914222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246F3D76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A95A50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7000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39E9744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4C1ECD7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7E3B8107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77FC091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F63A6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732A98E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 * 256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4438541F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80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3FFFF55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972E5E9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75 x 0.9375 x 4.863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27EB1268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002DF5CE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534890" w:rsidRPr="00534890" w14:paraId="6F5F8FF9" w14:textId="77777777" w:rsidTr="00534890">
        <w:trPr>
          <w:trHeight w:val="315"/>
        </w:trPr>
        <w:tc>
          <w:tcPr>
            <w:tcW w:w="752" w:type="dxa"/>
            <w:shd w:val="clear" w:color="auto" w:fill="auto"/>
            <w:noWrap/>
            <w:vAlign w:val="bottom"/>
            <w:hideMark/>
          </w:tcPr>
          <w:p w14:paraId="4BD1D54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BF067C0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12" w:type="dxa"/>
            <w:shd w:val="clear" w:color="auto" w:fill="auto"/>
            <w:noWrap/>
            <w:vAlign w:val="bottom"/>
            <w:hideMark/>
          </w:tcPr>
          <w:p w14:paraId="60C911DB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 * 192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14:paraId="1CBEE7FC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16</w:t>
            </w:r>
          </w:p>
        </w:tc>
        <w:tc>
          <w:tcPr>
            <w:tcW w:w="865" w:type="dxa"/>
            <w:shd w:val="clear" w:color="auto" w:fill="auto"/>
            <w:noWrap/>
            <w:vAlign w:val="bottom"/>
            <w:hideMark/>
          </w:tcPr>
          <w:p w14:paraId="62D677D3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2297" w:type="dxa"/>
            <w:shd w:val="clear" w:color="auto" w:fill="auto"/>
            <w:noWrap/>
            <w:vAlign w:val="bottom"/>
            <w:hideMark/>
          </w:tcPr>
          <w:p w14:paraId="58BFCC37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79 x 1.1979 x 3.9563</w:t>
            </w:r>
          </w:p>
        </w:tc>
        <w:tc>
          <w:tcPr>
            <w:tcW w:w="1713" w:type="dxa"/>
            <w:shd w:val="clear" w:color="auto" w:fill="auto"/>
            <w:noWrap/>
            <w:vAlign w:val="bottom"/>
            <w:hideMark/>
          </w:tcPr>
          <w:p w14:paraId="510A4FC4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14:paraId="13A300BA" w14:textId="77777777" w:rsidR="00534890" w:rsidRPr="00534890" w:rsidRDefault="00534890" w:rsidP="0053489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3489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</w:tbl>
    <w:p w14:paraId="77F25829" w14:textId="77777777" w:rsidR="00534890" w:rsidRDefault="00534890" w:rsidP="00AB7A1E">
      <w:pPr>
        <w:rPr>
          <w:rFonts w:ascii="Times New Roman" w:eastAsia="+mn-ea" w:hAnsi="Times New Roman" w:cs="Times New Roman"/>
          <w:b/>
          <w:bCs/>
          <w:color w:val="000000"/>
          <w:kern w:val="24"/>
        </w:rPr>
      </w:pPr>
    </w:p>
    <w:p w14:paraId="748793C9" w14:textId="2E6D48C5" w:rsidR="00AB7A1E" w:rsidRPr="00847DE4" w:rsidRDefault="003E37A1" w:rsidP="00AB7A1E">
      <w:pPr>
        <w:rPr>
          <w:rFonts w:ascii="Times New Roman" w:hAnsi="Times New Roman" w:cs="Times New Roman"/>
          <w:sz w:val="18"/>
          <w:szCs w:val="18"/>
        </w:rPr>
      </w:pPr>
      <w:r w:rsidRPr="003E37A1">
        <w:rPr>
          <w:rFonts w:ascii="Times New Roman" w:eastAsia="+mn-ea" w:hAnsi="Times New Roman" w:cs="Times New Roman"/>
          <w:b/>
          <w:bCs/>
          <w:color w:val="000000"/>
          <w:kern w:val="24"/>
        </w:rPr>
        <w:lastRenderedPageBreak/>
        <w:t>S</w:t>
      </w:r>
      <w:r>
        <w:rPr>
          <w:rFonts w:ascii="Times New Roman" w:eastAsia="+mn-ea" w:hAnsi="Times New Roman" w:cs="Times New Roman"/>
          <w:b/>
          <w:bCs/>
          <w:color w:val="000000"/>
          <w:kern w:val="24"/>
        </w:rPr>
        <w:t>2 Table.</w:t>
      </w:r>
      <w:r w:rsidR="002E2E85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Diffusion-weighted imaging parameters</w:t>
      </w:r>
      <w:r w:rsidR="003420BC">
        <w:rPr>
          <w:rFonts w:ascii="Times New Roman" w:eastAsia="+mn-ea" w:hAnsi="Times New Roman" w:cs="Times New Roman"/>
          <w:b/>
          <w:bCs/>
          <w:color w:val="000000"/>
          <w:kern w:val="24"/>
        </w:rPr>
        <w:t>.</w:t>
      </w:r>
      <w:r w:rsidR="00847DE4">
        <w:rPr>
          <w:rFonts w:ascii="Times New Roman" w:eastAsia="+mn-ea" w:hAnsi="Times New Roman" w:cs="Times New Roman"/>
          <w:b/>
          <w:bCs/>
          <w:color w:val="000000"/>
          <w:kern w:val="24"/>
        </w:rPr>
        <w:t xml:space="preserve"> </w:t>
      </w:r>
      <w:r w:rsidR="00847DE4">
        <w:rPr>
          <w:rFonts w:ascii="Times New Roman" w:eastAsia="+mn-ea" w:hAnsi="Times New Roman" w:cs="Times New Roman"/>
          <w:i/>
          <w:iCs/>
          <w:color w:val="000000"/>
          <w:kern w:val="24"/>
        </w:rPr>
        <w:t>FOV</w:t>
      </w:r>
      <w:r w:rsidR="00847DE4">
        <w:rPr>
          <w:rFonts w:ascii="Times New Roman" w:eastAsia="+mn-ea" w:hAnsi="Times New Roman" w:cs="Times New Roman"/>
          <w:color w:val="000000"/>
          <w:kern w:val="24"/>
        </w:rPr>
        <w:t xml:space="preserve"> = field of view; </w:t>
      </w:r>
      <w:r w:rsidR="00847DE4">
        <w:rPr>
          <w:rFonts w:ascii="Times New Roman" w:eastAsia="+mn-ea" w:hAnsi="Times New Roman" w:cs="Times New Roman"/>
          <w:i/>
          <w:iCs/>
          <w:color w:val="000000"/>
          <w:kern w:val="24"/>
        </w:rPr>
        <w:t>TR</w:t>
      </w:r>
      <w:r w:rsidR="00847DE4">
        <w:rPr>
          <w:rFonts w:ascii="Times New Roman" w:eastAsia="+mn-ea" w:hAnsi="Times New Roman" w:cs="Times New Roman"/>
          <w:color w:val="000000"/>
          <w:kern w:val="24"/>
        </w:rPr>
        <w:t xml:space="preserve"> = repetition time; </w:t>
      </w:r>
      <w:r w:rsidR="00847DE4">
        <w:rPr>
          <w:rFonts w:ascii="Times New Roman" w:eastAsia="+mn-ea" w:hAnsi="Times New Roman" w:cs="Times New Roman"/>
          <w:i/>
          <w:iCs/>
          <w:color w:val="000000"/>
          <w:kern w:val="24"/>
        </w:rPr>
        <w:t xml:space="preserve">TE = </w:t>
      </w:r>
      <w:r w:rsidR="00847DE4">
        <w:rPr>
          <w:rFonts w:ascii="Times New Roman" w:eastAsia="+mn-ea" w:hAnsi="Times New Roman" w:cs="Times New Roman"/>
          <w:color w:val="000000"/>
          <w:kern w:val="24"/>
        </w:rPr>
        <w:t>echo time.</w:t>
      </w:r>
    </w:p>
    <w:p w14:paraId="470BD6A6" w14:textId="2C366F14" w:rsidR="00AB7A1E" w:rsidRDefault="00AB7A1E" w:rsidP="00AB7A1E">
      <w:pPr>
        <w:rPr>
          <w:rFonts w:ascii="Times New Roman" w:hAnsi="Times New Roman" w:cs="Times New Roman"/>
          <w:sz w:val="18"/>
          <w:szCs w:val="18"/>
        </w:rPr>
      </w:pPr>
    </w:p>
    <w:p w14:paraId="3F5024C3" w14:textId="77777777" w:rsidR="00AB7A1E" w:rsidRPr="00AB7A1E" w:rsidRDefault="00AB7A1E" w:rsidP="00AB7A1E">
      <w:pPr>
        <w:rPr>
          <w:rFonts w:ascii="Times New Roman" w:hAnsi="Times New Roman" w:cs="Times New Roman"/>
          <w:sz w:val="18"/>
          <w:szCs w:val="18"/>
        </w:rPr>
      </w:pPr>
    </w:p>
    <w:sectPr w:rsidR="00AB7A1E" w:rsidRPr="00AB7A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A1E"/>
    <w:rsid w:val="000351A5"/>
    <w:rsid w:val="000D712C"/>
    <w:rsid w:val="002E2E85"/>
    <w:rsid w:val="003420BC"/>
    <w:rsid w:val="003E37A1"/>
    <w:rsid w:val="00534890"/>
    <w:rsid w:val="00847DE4"/>
    <w:rsid w:val="0089454E"/>
    <w:rsid w:val="00AB7A1E"/>
    <w:rsid w:val="00B105CE"/>
    <w:rsid w:val="00B10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987FB3"/>
  <w15:chartTrackingRefBased/>
  <w15:docId w15:val="{45325190-9E12-ED4D-A888-3548ADBEA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5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4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51</Words>
  <Characters>4003</Characters>
  <Application>Microsoft Office Word</Application>
  <DocSecurity>0</DocSecurity>
  <Lines>444</Lines>
  <Paragraphs>3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oud Sharif</dc:creator>
  <cp:keywords/>
  <dc:description/>
  <cp:lastModifiedBy>Massoud Sharif</cp:lastModifiedBy>
  <cp:revision>6</cp:revision>
  <dcterms:created xsi:type="dcterms:W3CDTF">2022-08-01T14:16:00Z</dcterms:created>
  <dcterms:modified xsi:type="dcterms:W3CDTF">2022-08-04T14:06:00Z</dcterms:modified>
</cp:coreProperties>
</file>